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62C80" w14:textId="0907BBF2" w:rsidR="0012318F" w:rsidRPr="00EE3C0C" w:rsidRDefault="00C73487" w:rsidP="001231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3487"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318F" w:rsidRPr="00EE3C0C">
        <w:rPr>
          <w:rFonts w:ascii="Times New Roman" w:hAnsi="Times New Roman" w:cs="Times New Roman"/>
          <w:b/>
          <w:bCs/>
          <w:sz w:val="24"/>
          <w:szCs w:val="24"/>
        </w:rPr>
        <w:t>Plasmid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678"/>
        <w:gridCol w:w="1643"/>
      </w:tblGrid>
      <w:tr w:rsidR="0012318F" w:rsidRPr="00EE3C0C" w14:paraId="1DCD9726" w14:textId="77777777" w:rsidTr="00933612">
        <w:tc>
          <w:tcPr>
            <w:tcW w:w="1985" w:type="dxa"/>
            <w:tcBorders>
              <w:bottom w:val="single" w:sz="4" w:space="0" w:color="auto"/>
            </w:tcBorders>
          </w:tcPr>
          <w:p w14:paraId="59C5F697" w14:textId="77777777" w:rsidR="0012318F" w:rsidRPr="00EE3C0C" w:rsidRDefault="0012318F" w:rsidP="009336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1A91D6F9" w14:textId="77777777" w:rsidR="0012318F" w:rsidRPr="00EE3C0C" w:rsidRDefault="0012318F" w:rsidP="009336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7F0D94F" w14:textId="77777777" w:rsidR="0012318F" w:rsidRPr="00EE3C0C" w:rsidRDefault="0012318F" w:rsidP="009336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12318F" w:rsidRPr="00EE3C0C" w14:paraId="21BE8E14" w14:textId="77777777" w:rsidTr="00933612">
        <w:tc>
          <w:tcPr>
            <w:tcW w:w="1985" w:type="dxa"/>
            <w:tcBorders>
              <w:bottom w:val="nil"/>
            </w:tcBorders>
          </w:tcPr>
          <w:p w14:paraId="732C5269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HKm2-homo-5'Betap</w:t>
            </w:r>
          </w:p>
        </w:tc>
        <w:tc>
          <w:tcPr>
            <w:tcW w:w="4678" w:type="dxa"/>
            <w:tcBorders>
              <w:bottom w:val="nil"/>
            </w:tcBorders>
          </w:tcPr>
          <w:p w14:paraId="06627C89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To construct the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 thermocellum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mutant by homologous recombination for RNAP protein purification</w:t>
            </w:r>
          </w:p>
        </w:tc>
        <w:tc>
          <w:tcPr>
            <w:tcW w:w="1643" w:type="dxa"/>
            <w:tcBorders>
              <w:bottom w:val="nil"/>
            </w:tcBorders>
          </w:tcPr>
          <w:p w14:paraId="0B5046F3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318F" w:rsidRPr="00EE3C0C" w14:paraId="153922B5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265D58C7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AX0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6239704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Plasmid for gene integration and xylose-induced expression 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E6574A7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Härtl </w:t>
            </w:r>
            <w:r w:rsidRPr="00EE3C0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t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.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2001,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. Bacteriol. 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183, 2696-2699.</w:t>
            </w:r>
          </w:p>
        </w:tc>
      </w:tr>
      <w:tr w:rsidR="0012318F" w:rsidRPr="00EE3C0C" w14:paraId="5BBCF4F1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4BF52CEE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AX05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7C982A0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pAX01 derivative for integration and xylose-induced expression of the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I6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gene 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subtilis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8A4F7A3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318F" w:rsidRPr="00EE3C0C" w14:paraId="2249244C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7B0D9B63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ULacZ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40F1D00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pUC19 derivative for integration of the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Z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gene and P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I6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subtilis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2D8628A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318F" w:rsidRPr="00EE3C0C" w14:paraId="64A35E9F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6B023B1E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AXSigI6(mut)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FA2E0FD" w14:textId="41C7B420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pAX05 derivative for integration and xylose-induced expression of </w:t>
            </w:r>
            <w:r w:rsidR="00D877E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SigI6 mutant 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subtilis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. The “mut” is one of the following mutants:</w:t>
            </w:r>
          </w:p>
          <w:p w14:paraId="369E23C0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167S/H171A/H171Y/H171F/H171N/H171S/H171R/H171K/K170A/K170R/R172K/R172A/T203A/L204T/K221A/R215A/R214A/R214K/E218A/E218Q/E218R/R219K/R219A/R104A/D101A/R98Q/R97A/R97H/R97S/E74N/E74A/E74Q/F90Y/F90A/Q93V/K83A/D80A/H84A/H84N&amp;S85Y/H84G&amp;S85Y/H84N&amp;S85M/V89A/N86A/N86E/L88A/K16A/K16T/F44A/F41A/R40K/R40E/P43A/V57A/Y50A/K47A/H56A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BCE4E6B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318F" w:rsidRPr="00EE3C0C" w14:paraId="48923386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6A71EE6C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ULPSigI6(Pmut)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FD49E52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pULacZ derivative for integration of the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Z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gene and P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I6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promoter mutant. The “Pmut” is one of the following mutants:</w:t>
            </w:r>
          </w:p>
          <w:p w14:paraId="0ACA77A6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-12t/T-10c/T-10g/T-10a/C-9g/G-8c/A-7g/T-6c/A-5c/T-4g/A-3g/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45CD634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318F" w:rsidRPr="00EE3C0C" w14:paraId="329E23E6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2BCF8315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RL277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2E48994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 plasmid containing the spectinomycin-resistance gene (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c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47EE183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rovided by Hui Li</w:t>
            </w:r>
          </w:p>
        </w:tc>
      </w:tr>
      <w:tr w:rsidR="0012318F" w:rsidRPr="00EE3C0C" w14:paraId="18D0FF45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77D40911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ET28a-SMT3-SigI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C6CBB34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or heterologous expression and purification of SMT3-SigI1 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2566E45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Wei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2019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cleic Acids Res.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47, 5988-5997.</w:t>
            </w:r>
          </w:p>
        </w:tc>
      </w:tr>
      <w:tr w:rsidR="0012318F" w:rsidRPr="00EE3C0C" w14:paraId="685F5FFA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24DDC85E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ET28a-SMT3-SigI6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B5C90DE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or heterologous expression and purification of SMT3-SigI6 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92E82DE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318F" w:rsidRPr="00EE3C0C" w14:paraId="2C84CF73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2DF1F827" w14:textId="77777777" w:rsidR="0012318F" w:rsidRPr="00EE3C0C" w:rsidRDefault="0012318F" w:rsidP="00933612">
            <w:pPr>
              <w:rPr>
                <w:rFonts w:ascii="Times New Roman" w:hAnsi="Times New Roman"/>
                <w:sz w:val="20"/>
              </w:rPr>
            </w:pPr>
            <w:bookmarkStart w:id="0" w:name="_Hlk139200817"/>
            <w:r w:rsidRPr="00EE3C0C">
              <w:rPr>
                <w:rFonts w:ascii="Times New Roman" w:hAnsi="Times New Roman"/>
                <w:sz w:val="20"/>
              </w:rPr>
              <w:t>pET28a-SMT3-SigI6-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mutants</w:t>
            </w:r>
            <w:bookmarkEnd w:id="0"/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6C9AD16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hint="eastAsia"/>
                <w:sz w:val="20"/>
              </w:rPr>
              <w:t>F</w:t>
            </w:r>
            <w:r w:rsidRPr="00EE3C0C">
              <w:rPr>
                <w:rFonts w:ascii="Times New Roman" w:hAnsi="Times New Roman"/>
                <w:sz w:val="20"/>
              </w:rPr>
              <w:t>or heterologous expression and purification of SMT3-SigI6-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mutants</w:t>
            </w:r>
            <w:r w:rsidRPr="00EE3C0C">
              <w:rPr>
                <w:rFonts w:ascii="Times New Roman" w:hAnsi="Times New Roman"/>
                <w:sz w:val="20"/>
              </w:rPr>
              <w:t xml:space="preserve"> in </w:t>
            </w:r>
            <w:r w:rsidRPr="00EE3C0C">
              <w:rPr>
                <w:rFonts w:ascii="Times New Roman" w:hAnsi="Times New Roman"/>
                <w:i/>
                <w:sz w:val="20"/>
              </w:rPr>
              <w:t>E. coli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. The mutants include the following site</w:t>
            </w: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201F251" w14:textId="77777777" w:rsidR="0012318F" w:rsidRPr="00EE3C0C" w:rsidRDefault="0012318F" w:rsidP="00933612">
            <w:pPr>
              <w:rPr>
                <w:rFonts w:ascii="Times New Roman" w:hAnsi="Times New Roman"/>
                <w:sz w:val="20"/>
              </w:rPr>
            </w:pP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167S/R215A/R214A/H171R/H171A/R172A/K170A/R104A/K16A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FB9F8A6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318F" w:rsidRPr="00EE3C0C" w14:paraId="49D5587E" w14:textId="77777777" w:rsidTr="00933612">
        <w:tc>
          <w:tcPr>
            <w:tcW w:w="1985" w:type="dxa"/>
            <w:tcBorders>
              <w:top w:val="nil"/>
              <w:bottom w:val="nil"/>
            </w:tcBorders>
          </w:tcPr>
          <w:p w14:paraId="7E172BC4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UC19-PsigI6-Mango-tR2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9F6F8DC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or wild-type transcription template used for the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transcription assay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2B5F718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318F" w:rsidRPr="00EE3C0C" w14:paraId="641517E0" w14:textId="77777777" w:rsidTr="00933612">
        <w:tc>
          <w:tcPr>
            <w:tcW w:w="1985" w:type="dxa"/>
            <w:tcBorders>
              <w:top w:val="nil"/>
            </w:tcBorders>
          </w:tcPr>
          <w:p w14:paraId="18B0AE85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UC19-PsigI6(mut)-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go-tR2</w:t>
            </w:r>
          </w:p>
        </w:tc>
        <w:tc>
          <w:tcPr>
            <w:tcW w:w="4678" w:type="dxa"/>
            <w:tcBorders>
              <w:top w:val="nil"/>
            </w:tcBorders>
          </w:tcPr>
          <w:p w14:paraId="4D23E880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UC19-PsigI6-Mango-tR2 derivative for the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cription assay. The PsigI6(mut) plasmids include one of the following sites: A-12t/G-8c/T-4g/A-3g</w:t>
            </w:r>
          </w:p>
        </w:tc>
        <w:tc>
          <w:tcPr>
            <w:tcW w:w="1643" w:type="dxa"/>
            <w:tcBorders>
              <w:top w:val="nil"/>
            </w:tcBorders>
          </w:tcPr>
          <w:p w14:paraId="759B5B93" w14:textId="77777777" w:rsidR="0012318F" w:rsidRPr="00EE3C0C" w:rsidRDefault="0012318F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s study</w:t>
            </w:r>
          </w:p>
        </w:tc>
      </w:tr>
    </w:tbl>
    <w:p w14:paraId="1841E7C9" w14:textId="77777777" w:rsidR="0012318F" w:rsidRPr="00EE3C0C" w:rsidRDefault="0012318F" w:rsidP="0012318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1A2F36D" w14:textId="08A027EA" w:rsidR="00A92750" w:rsidRPr="0012318F" w:rsidRDefault="00A92750" w:rsidP="0012318F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A92750" w:rsidRPr="0012318F" w:rsidSect="0012318F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C1C2B" w14:textId="77777777" w:rsidR="00C020CA" w:rsidRDefault="00C020CA" w:rsidP="0012318F">
      <w:r>
        <w:separator/>
      </w:r>
    </w:p>
  </w:endnote>
  <w:endnote w:type="continuationSeparator" w:id="0">
    <w:p w14:paraId="3528DEC6" w14:textId="77777777" w:rsidR="00C020CA" w:rsidRDefault="00C020CA" w:rsidP="00123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C3475" w14:textId="77777777" w:rsidR="00C020CA" w:rsidRDefault="00C020CA" w:rsidP="0012318F">
      <w:r>
        <w:separator/>
      </w:r>
    </w:p>
  </w:footnote>
  <w:footnote w:type="continuationSeparator" w:id="0">
    <w:p w14:paraId="7F5DC38E" w14:textId="77777777" w:rsidR="00C020CA" w:rsidRDefault="00C020CA" w:rsidP="00123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xNrEwtDQ2M7AwNjJV0lEKTi0uzszPAykwrAUAl0VfTSwAAAA="/>
  </w:docVars>
  <w:rsids>
    <w:rsidRoot w:val="00616D14"/>
    <w:rsid w:val="0012318F"/>
    <w:rsid w:val="001E75E3"/>
    <w:rsid w:val="004119BF"/>
    <w:rsid w:val="00616D14"/>
    <w:rsid w:val="00A04F52"/>
    <w:rsid w:val="00A92750"/>
    <w:rsid w:val="00B54F5B"/>
    <w:rsid w:val="00C020CA"/>
    <w:rsid w:val="00C73487"/>
    <w:rsid w:val="00C86717"/>
    <w:rsid w:val="00D877EC"/>
    <w:rsid w:val="00E874DD"/>
    <w:rsid w:val="00F9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21813"/>
  <w15:chartTrackingRefBased/>
  <w15:docId w15:val="{D32B3D08-3252-4619-89D7-5DD3EB14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1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1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31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3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318F"/>
    <w:rPr>
      <w:sz w:val="18"/>
      <w:szCs w:val="18"/>
    </w:rPr>
  </w:style>
  <w:style w:type="table" w:styleId="TableGrid">
    <w:name w:val="Table Grid"/>
    <w:basedOn w:val="TableNormal"/>
    <w:uiPriority w:val="39"/>
    <w:rsid w:val="00123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7BB4B-0DB3-4B16-9287-0E84E81F9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</dc:creator>
  <cp:keywords/>
  <dc:description/>
  <cp:lastModifiedBy>Yingang Feng</cp:lastModifiedBy>
  <cp:revision>4</cp:revision>
  <dcterms:created xsi:type="dcterms:W3CDTF">2023-09-06T14:32:00Z</dcterms:created>
  <dcterms:modified xsi:type="dcterms:W3CDTF">2023-09-07T05:34:00Z</dcterms:modified>
</cp:coreProperties>
</file>